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CellMar>
          <w:left w:w="0" w:type="dxa"/>
          <w:right w:w="0" w:type="dxa"/>
        </w:tblCellMar>
        <w:tblLook w:val="04A0"/>
      </w:tblPr>
      <w:tblGrid>
        <w:gridCol w:w="2700"/>
        <w:gridCol w:w="1300"/>
        <w:gridCol w:w="1300"/>
        <w:gridCol w:w="1300"/>
        <w:gridCol w:w="1300"/>
        <w:gridCol w:w="1300"/>
        <w:gridCol w:w="1300"/>
      </w:tblGrid>
      <w:tr w:rsidR="00750F32" w:rsidRPr="00750F32" w:rsidTr="00750F32">
        <w:trPr>
          <w:trHeight w:val="296"/>
        </w:trPr>
        <w:tc>
          <w:tcPr>
            <w:tcW w:w="10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sz w:val="24"/>
                <w:szCs w:val="24"/>
              </w:rPr>
              <w:t xml:space="preserve">Supplemental Table 1: Significance of various motifs within promoters of genes clustered with </w:t>
            </w:r>
            <w:r w:rsidRPr="00750F3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SID2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Motif </w:t>
            </w:r>
          </w:p>
        </w:tc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omoter length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50F32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3k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.5k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2k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.5k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1kb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0.5kb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>GAAATTTT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0.9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5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5.6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ATTTTG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>2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7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3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1.0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1.7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2.40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GAAATTTT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3.8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7.0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7.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1.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4.1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1.12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GAAATT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5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6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4.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7.4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1.13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ATTTT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2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7.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1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4.1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7.68 </w:t>
            </w:r>
          </w:p>
        </w:tc>
      </w:tr>
      <w:tr w:rsidR="00750F32" w:rsidRPr="00750F32" w:rsidTr="00750F32">
        <w:trPr>
          <w:trHeight w:val="512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TTTTG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8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5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7.3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7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1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5.81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GAAAT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61.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66.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6.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73.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78.8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71.11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ATT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8.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1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6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6.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8.6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25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TTTT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>2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2.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6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5.5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8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6.70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TTTTG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10.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4.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1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2.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1.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5.29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GAAA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63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5.4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9.6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78.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85.2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80.18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AT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2.4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9.9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1.7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5.1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9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5.05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ATTT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3.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0.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1.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41.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7.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19.25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ATTTT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56.8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3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7.5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1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5.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-25.34 </w:t>
            </w:r>
          </w:p>
        </w:tc>
      </w:tr>
      <w:tr w:rsidR="00750F32" w:rsidRPr="00750F32" w:rsidTr="00750F32">
        <w:trPr>
          <w:trHeight w:val="296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TTTTGG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0.0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5.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4.7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31.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1.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00000" w:rsidRPr="00750F32" w:rsidRDefault="00750F32" w:rsidP="00750F32">
            <w:pPr>
              <w:rPr>
                <w:rFonts w:ascii="Arial" w:hAnsi="Arial" w:cs="Arial"/>
                <w:sz w:val="24"/>
                <w:szCs w:val="24"/>
              </w:rPr>
            </w:pPr>
            <w:r w:rsidRPr="00750F32">
              <w:rPr>
                <w:rFonts w:ascii="Arial" w:hAnsi="Arial" w:cs="Arial"/>
                <w:sz w:val="24"/>
                <w:szCs w:val="24"/>
              </w:rPr>
              <w:t xml:space="preserve">23.21 </w:t>
            </w:r>
          </w:p>
        </w:tc>
      </w:tr>
    </w:tbl>
    <w:p w:rsidR="003A2E41" w:rsidRPr="00750F32" w:rsidRDefault="003A2E41">
      <w:pPr>
        <w:rPr>
          <w:rFonts w:ascii="Arial" w:hAnsi="Arial" w:cs="Arial"/>
          <w:sz w:val="24"/>
          <w:szCs w:val="24"/>
        </w:rPr>
      </w:pPr>
    </w:p>
    <w:sectPr w:rsidR="003A2E41" w:rsidRPr="00750F32" w:rsidSect="003A2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50F32"/>
    <w:rsid w:val="003A2E41"/>
    <w:rsid w:val="00750F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E4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7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Truman</dc:creator>
  <cp:lastModifiedBy>William Truman</cp:lastModifiedBy>
  <cp:revision>1</cp:revision>
  <dcterms:created xsi:type="dcterms:W3CDTF">2012-08-17T10:30:00Z</dcterms:created>
  <dcterms:modified xsi:type="dcterms:W3CDTF">2012-08-17T10:32:00Z</dcterms:modified>
</cp:coreProperties>
</file>